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5</w:t>
      </w:r>
    </w:p>
    <w:p>
      <w:pPr>
        <w:pStyle w:val="Normal"/>
        <w:spacing w:lineRule="auto" w:line="360"/>
        <w:rPr>
          <w:bCs/>
          <w:szCs w:val="28"/>
        </w:rPr>
      </w:pPr>
      <w:r>
        <w:rPr>
          <w:bCs/>
          <w:szCs w:val="28"/>
        </w:rPr>
        <w:t>Accession Numbers of Sequenced Clones Mapped to Chromosome 22p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AL592183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AL592188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AL590990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AL590523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AL592170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AL603926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AL591856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AL671532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BX294097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BX294002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AL929347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T476828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T978678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T867976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T867977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T867978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013544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T954328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T963082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179654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104787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T998553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62820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63998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59211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59201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59202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59023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59187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59125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42762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59200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  <w:t>CU459188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Cs/>
          <w:szCs w:val="28"/>
        </w:rPr>
        <w:t>CU463998</w:t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WWCommentReference">
    <w:name w:val="WW-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llowsh4">
    <w:name w:val="follows-h4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Arial" w:hAnsi="Arial" w:cs="Arial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3:29:00Z</dcterms:created>
  <dc:creator>id1</dc:creator>
  <dc:description/>
  <cp:keywords/>
  <dc:language>en-US</dc:language>
  <cp:lastModifiedBy>Ian Dunham</cp:lastModifiedBy>
  <cp:lastPrinted>2008-02-19T13:07:00Z</cp:lastPrinted>
  <dcterms:modified xsi:type="dcterms:W3CDTF">2008-05-02T13:29:00Z</dcterms:modified>
  <cp:revision>4</cp:revision>
  <dc:subject/>
  <dc:title>Finishing the Finished Human Genome Sequence: Lessons from Chromosome 2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